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97734" w14:textId="5059E959" w:rsidR="00D60EC7" w:rsidRPr="00D60EC7" w:rsidRDefault="00EC3586" w:rsidP="000D5C4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F43D8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F43D88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973C7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 w:rsidR="0089544E" w:rsidRPr="00973C73">
        <w:rPr>
          <w:rFonts w:ascii="Times New Roman" w:hAnsi="Times New Roman" w:cs="Times New Roman"/>
          <w:kern w:val="0"/>
          <w:sz w:val="20"/>
          <w:szCs w:val="20"/>
        </w:rPr>
        <w:t xml:space="preserve">The information of the </w:t>
      </w:r>
      <w:r w:rsidR="00241708">
        <w:rPr>
          <w:rFonts w:ascii="Times New Roman" w:hAnsi="Times New Roman" w:cs="Times New Roman"/>
          <w:kern w:val="0"/>
          <w:sz w:val="20"/>
          <w:szCs w:val="20"/>
        </w:rPr>
        <w:t>protein</w:t>
      </w:r>
      <w:r w:rsidR="0089544E" w:rsidRPr="00973C73">
        <w:rPr>
          <w:rFonts w:ascii="Times New Roman" w:hAnsi="Times New Roman" w:cs="Times New Roman"/>
          <w:kern w:val="0"/>
          <w:sz w:val="20"/>
          <w:szCs w:val="20"/>
        </w:rPr>
        <w:t>s interacting with Crmapk by Y2H assay.</w:t>
      </w:r>
    </w:p>
    <w:tbl>
      <w:tblPr>
        <w:tblpPr w:leftFromText="180" w:rightFromText="180" w:vertAnchor="text" w:horzAnchor="margin" w:tblpXSpec="center" w:tblpY="138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561"/>
        <w:gridCol w:w="850"/>
        <w:gridCol w:w="2268"/>
        <w:gridCol w:w="2410"/>
        <w:gridCol w:w="850"/>
      </w:tblGrid>
      <w:tr w:rsidR="00CD1DF2" w:rsidRPr="00D37C23" w14:paraId="04C649E3" w14:textId="77777777" w:rsidTr="00CD1DF2">
        <w:trPr>
          <w:trHeight w:val="548"/>
        </w:trPr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A709D" w14:textId="2FF0B5FA" w:rsidR="00D60EC7" w:rsidRPr="00D37C23" w:rsidRDefault="00016411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1EB82A" w14:textId="72BDE86C" w:rsidR="00D60EC7" w:rsidRPr="00D37C23" w:rsidRDefault="00D60EC7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66699680"/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59BC1" w14:textId="241BBB58" w:rsidR="00D60EC7" w:rsidRPr="00D37C23" w:rsidRDefault="00016411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length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8C1EE4" w14:textId="6A652CD3" w:rsidR="00D60EC7" w:rsidRPr="00D37C23" w:rsidRDefault="00D60EC7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89EAE4" w14:textId="77777777" w:rsidR="00D60EC7" w:rsidRPr="00D37C23" w:rsidRDefault="00D60EC7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descrip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051367" w14:textId="77777777" w:rsidR="00D60EC7" w:rsidRPr="00D37C23" w:rsidRDefault="00D60EC7" w:rsidP="00973C7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nquency</w:t>
            </w:r>
          </w:p>
        </w:tc>
      </w:tr>
      <w:tr w:rsidR="00CD1DF2" w:rsidRPr="00D37C23" w14:paraId="1BC07C1D" w14:textId="77777777" w:rsidTr="00CD1DF2">
        <w:trPr>
          <w:trHeight w:val="191"/>
        </w:trPr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14:paraId="60425FD6" w14:textId="194F74D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396B" w14:textId="2C0F412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038_5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730C882" w14:textId="7E55856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0A14E" w14:textId="4697806D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redicted protein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8E23D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BFAC6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2584A402" w14:textId="77777777" w:rsidTr="00CD1DF2">
        <w:trPr>
          <w:trHeight w:val="158"/>
        </w:trPr>
        <w:tc>
          <w:tcPr>
            <w:tcW w:w="566" w:type="dxa"/>
            <w:vAlign w:val="center"/>
          </w:tcPr>
          <w:p w14:paraId="1A87BC73" w14:textId="1842871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661384" w14:textId="6D636E3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10_46</w:t>
            </w:r>
          </w:p>
        </w:tc>
        <w:tc>
          <w:tcPr>
            <w:tcW w:w="850" w:type="dxa"/>
            <w:vAlign w:val="center"/>
          </w:tcPr>
          <w:p w14:paraId="180FF0EC" w14:textId="31EC1A6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078485" w14:textId="25891C5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tamine synthet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73CCC9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tamine synthetase, catalytic doma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843F7F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745D5381" w14:textId="77777777" w:rsidTr="00CD1DF2">
        <w:trPr>
          <w:trHeight w:val="1230"/>
        </w:trPr>
        <w:tc>
          <w:tcPr>
            <w:tcW w:w="566" w:type="dxa"/>
            <w:vAlign w:val="center"/>
          </w:tcPr>
          <w:p w14:paraId="37D71B5E" w14:textId="4B456A8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C94B565" w14:textId="64554F7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15_3</w:t>
            </w:r>
          </w:p>
        </w:tc>
        <w:tc>
          <w:tcPr>
            <w:tcW w:w="850" w:type="dxa"/>
            <w:vAlign w:val="center"/>
          </w:tcPr>
          <w:p w14:paraId="57E1197C" w14:textId="49BD0A9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FC746" w14:textId="369A48A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Acetyl-CoA carboxyl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8C8B58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Acetyl-coenzyme A carboxyltransferase, N-terminal; ClpP/crotonase-lik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CA6A50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62EE75BE" w14:textId="77777777" w:rsidTr="00CD1DF2">
        <w:trPr>
          <w:trHeight w:val="554"/>
        </w:trPr>
        <w:tc>
          <w:tcPr>
            <w:tcW w:w="566" w:type="dxa"/>
            <w:vAlign w:val="center"/>
          </w:tcPr>
          <w:p w14:paraId="3F31C29E" w14:textId="4114897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B5970E7" w14:textId="5241BE6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30_53</w:t>
            </w:r>
          </w:p>
        </w:tc>
        <w:tc>
          <w:tcPr>
            <w:tcW w:w="850" w:type="dxa"/>
            <w:vAlign w:val="center"/>
          </w:tcPr>
          <w:p w14:paraId="7827B5BA" w14:textId="744B959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D1D44" w14:textId="719B917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6-phosphofructokinase subunit alph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68A141" w14:textId="6F7E84A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hosphofructokinas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FF15A6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1DF2" w:rsidRPr="00D37C23" w14:paraId="3CEA4A0C" w14:textId="77777777" w:rsidTr="00CD1DF2">
        <w:trPr>
          <w:trHeight w:val="208"/>
        </w:trPr>
        <w:tc>
          <w:tcPr>
            <w:tcW w:w="566" w:type="dxa"/>
            <w:vAlign w:val="center"/>
          </w:tcPr>
          <w:p w14:paraId="7AD01CEB" w14:textId="4BEAA4E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27DE33" w14:textId="7303FB6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323_4</w:t>
            </w:r>
          </w:p>
        </w:tc>
        <w:tc>
          <w:tcPr>
            <w:tcW w:w="850" w:type="dxa"/>
            <w:vAlign w:val="center"/>
          </w:tcPr>
          <w:p w14:paraId="3A50BBAE" w14:textId="12B6F38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84451D" w14:textId="0F2558DF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5C234D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342E5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1DF2" w:rsidRPr="00D37C23" w14:paraId="282A88DC" w14:textId="77777777" w:rsidTr="00CD1DF2">
        <w:trPr>
          <w:trHeight w:val="325"/>
        </w:trPr>
        <w:tc>
          <w:tcPr>
            <w:tcW w:w="566" w:type="dxa"/>
            <w:vAlign w:val="center"/>
          </w:tcPr>
          <w:p w14:paraId="163F7A0E" w14:textId="03C5D3E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32775C5" w14:textId="1CF24B4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331_7</w:t>
            </w:r>
          </w:p>
        </w:tc>
        <w:tc>
          <w:tcPr>
            <w:tcW w:w="850" w:type="dxa"/>
            <w:vAlign w:val="center"/>
          </w:tcPr>
          <w:p w14:paraId="2859CA51" w14:textId="0FA8B5D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DBE04" w14:textId="463CDF9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DNA polymerase eta subun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CF62D1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0EC1B8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34D98858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7C8DEDAA" w14:textId="575EA9B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D131AC" w14:textId="1C3A1D9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5_2</w:t>
            </w:r>
          </w:p>
        </w:tc>
        <w:tc>
          <w:tcPr>
            <w:tcW w:w="850" w:type="dxa"/>
            <w:vAlign w:val="center"/>
          </w:tcPr>
          <w:p w14:paraId="57016962" w14:textId="5654DD5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6B4D7B" w14:textId="74C646BD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lucoamyl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8831CA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Translation protein SH3-like doma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AF584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7A5C7CF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10041C8" w14:textId="65A1D42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8506513" w14:textId="6BE37B5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511_11</w:t>
            </w:r>
          </w:p>
        </w:tc>
        <w:tc>
          <w:tcPr>
            <w:tcW w:w="850" w:type="dxa"/>
            <w:vAlign w:val="center"/>
          </w:tcPr>
          <w:p w14:paraId="3DE981A5" w14:textId="10BCED9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4239DB" w14:textId="6C34BAA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NADH kinase pos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269FE" w14:textId="63B366A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NAD kinase/diacylglycerol kinase-lik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8EA2B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61152D80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564D7A67" w14:textId="0C54D3F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932E79F" w14:textId="51E8428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511_79</w:t>
            </w:r>
          </w:p>
        </w:tc>
        <w:tc>
          <w:tcPr>
            <w:tcW w:w="850" w:type="dxa"/>
            <w:vAlign w:val="center"/>
          </w:tcPr>
          <w:p w14:paraId="4839DCBB" w14:textId="3AF455A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C9B26" w14:textId="421F5CD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Methionine aminopeptid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08D938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Winged helix-turn-helix DNA-binding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22011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60BAE123" w14:textId="77777777" w:rsidTr="00CD1DF2">
        <w:trPr>
          <w:trHeight w:val="390"/>
        </w:trPr>
        <w:tc>
          <w:tcPr>
            <w:tcW w:w="566" w:type="dxa"/>
            <w:vAlign w:val="center"/>
          </w:tcPr>
          <w:p w14:paraId="25A3A76C" w14:textId="2D5508A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47F7520" w14:textId="755DAC3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7_1</w:t>
            </w:r>
          </w:p>
        </w:tc>
        <w:tc>
          <w:tcPr>
            <w:tcW w:w="850" w:type="dxa"/>
            <w:vAlign w:val="center"/>
          </w:tcPr>
          <w:p w14:paraId="18735993" w14:textId="4A87F68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BCF623" w14:textId="6ED5BAF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Transcription initiation factor TFIID subunit 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3B6851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1DCFD5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1DF2" w:rsidRPr="00D37C23" w14:paraId="7A0DAB6C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B11A1B7" w14:textId="323A62B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5BF5D8" w14:textId="125AA8F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7_25</w:t>
            </w:r>
          </w:p>
        </w:tc>
        <w:tc>
          <w:tcPr>
            <w:tcW w:w="850" w:type="dxa"/>
            <w:vAlign w:val="center"/>
          </w:tcPr>
          <w:p w14:paraId="60FE78CA" w14:textId="5D08D48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F36284" w14:textId="1C4011F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Beta-hexosaminid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175652" w14:textId="74764E9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Chitobiase/beta-hexosaminidase domain 2-like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573EB6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7A205315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762C39F5" w14:textId="04E9AAC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976503B" w14:textId="2E75BEF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71_30</w:t>
            </w:r>
          </w:p>
        </w:tc>
        <w:tc>
          <w:tcPr>
            <w:tcW w:w="850" w:type="dxa"/>
            <w:vAlign w:val="center"/>
          </w:tcPr>
          <w:p w14:paraId="6EA118AB" w14:textId="36CF4B0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0ED55" w14:textId="1D6CB67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Alpha-mannosid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CDA023" w14:textId="79B0DD1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alactose mutarotase-lik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85126A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1E4CEAF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545DF084" w14:textId="134837E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204005" w14:textId="19B8749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76_9</w:t>
            </w:r>
          </w:p>
        </w:tc>
        <w:tc>
          <w:tcPr>
            <w:tcW w:w="850" w:type="dxa"/>
            <w:vAlign w:val="center"/>
          </w:tcPr>
          <w:p w14:paraId="677135C2" w14:textId="497E975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4CF2B" w14:textId="353C5AB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rotein transport protein SEC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CC65CF" w14:textId="111F12C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WD40-repeat-containing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6A9118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1DF2" w:rsidRPr="00D37C23" w14:paraId="47B5CF13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76A9413C" w14:textId="5496776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7DE9D69" w14:textId="32E0D71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81_174</w:t>
            </w:r>
          </w:p>
        </w:tc>
        <w:tc>
          <w:tcPr>
            <w:tcW w:w="850" w:type="dxa"/>
            <w:vAlign w:val="center"/>
          </w:tcPr>
          <w:p w14:paraId="0D953D9B" w14:textId="18810D9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4987E9" w14:textId="7D28496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tRNA (guanine9-N1)-methyltransfer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EFA30D" w14:textId="7020182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WD40/YVTN repeat-like-containing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4F0669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48F62388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50F32AF6" w14:textId="2B70AC3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4D5D915" w14:textId="5638827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9_9</w:t>
            </w:r>
          </w:p>
        </w:tc>
        <w:tc>
          <w:tcPr>
            <w:tcW w:w="850" w:type="dxa"/>
            <w:vAlign w:val="center"/>
          </w:tcPr>
          <w:p w14:paraId="25ECC218" w14:textId="29F2648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5B18D" w14:textId="65955D2B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A94D87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0360B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42EEA483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8E5D04C" w14:textId="1C8BEAD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5BDE296" w14:textId="1BC3FDA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198_20</w:t>
            </w:r>
          </w:p>
        </w:tc>
        <w:tc>
          <w:tcPr>
            <w:tcW w:w="850" w:type="dxa"/>
            <w:vAlign w:val="center"/>
          </w:tcPr>
          <w:p w14:paraId="2BFBB71D" w14:textId="53070AE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AA6798" w14:textId="06DECA1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SH3 domain-containing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54D031" w14:textId="1A4BBBC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H domain-like; NECAP, PHear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3B474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2236C889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20F7FD9A" w14:textId="3EBBFAD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82A19FE" w14:textId="3374C00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_38</w:t>
            </w:r>
          </w:p>
        </w:tc>
        <w:tc>
          <w:tcPr>
            <w:tcW w:w="850" w:type="dxa"/>
            <w:vAlign w:val="center"/>
          </w:tcPr>
          <w:p w14:paraId="6214751E" w14:textId="503AD9F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40E65" w14:textId="3A5CB717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lutamate decarboxyl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1932D4" w14:textId="292066FF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hosphate-dependent transferase, major region, subdomain 1;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FA557" w14:textId="77777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1E0F7CD0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75E1D683" w14:textId="5333F84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3EF59F2" w14:textId="77989DB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01_16</w:t>
            </w:r>
          </w:p>
        </w:tc>
        <w:tc>
          <w:tcPr>
            <w:tcW w:w="850" w:type="dxa"/>
            <w:vAlign w:val="center"/>
          </w:tcPr>
          <w:p w14:paraId="405A8A95" w14:textId="7CC80D6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9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833EBB" w14:textId="26F1A82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Trihydroxynaphthalene reduct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0A8C84" w14:textId="1FCD5C3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BD4BBD" w14:textId="2457F86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39F91F17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7911A9E" w14:textId="252A8B9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4B6E7EE" w14:textId="34E69C6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28_20</w:t>
            </w:r>
          </w:p>
        </w:tc>
        <w:tc>
          <w:tcPr>
            <w:tcW w:w="850" w:type="dxa"/>
            <w:vAlign w:val="center"/>
          </w:tcPr>
          <w:p w14:paraId="07EC68B6" w14:textId="21B7F9B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79BA07" w14:textId="5B88BC84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ldose 1-epimer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E262F4" w14:textId="3286B4A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FAFE42" w14:textId="74CC5A3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140A62C4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74EC592" w14:textId="6D7BC6A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3FE2F7B" w14:textId="0E0A835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303_57</w:t>
            </w:r>
          </w:p>
        </w:tc>
        <w:tc>
          <w:tcPr>
            <w:tcW w:w="850" w:type="dxa"/>
            <w:vAlign w:val="center"/>
          </w:tcPr>
          <w:p w14:paraId="0970596E" w14:textId="29F4E4A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2378F9" w14:textId="5EAD754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Flocculation protein FLO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E4C226" w14:textId="3F79E0E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F8EF8B" w14:textId="41B657F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0FE026D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B0A70A5" w14:textId="253E9A1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A903DA4" w14:textId="445E7B3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303_72</w:t>
            </w:r>
          </w:p>
        </w:tc>
        <w:tc>
          <w:tcPr>
            <w:tcW w:w="850" w:type="dxa"/>
            <w:vAlign w:val="center"/>
          </w:tcPr>
          <w:p w14:paraId="2A996BEF" w14:textId="32F4094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CE81DF" w14:textId="0B5941E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 xml:space="preserve">Poly(A) RNA </w:t>
            </w: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merase protein cid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591DE1" w14:textId="3FE748E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lymerase, nucleotidyl </w:t>
            </w: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feras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DC20B8" w14:textId="273C0D5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</w:tr>
      <w:tr w:rsidR="00016411" w:rsidRPr="00D37C23" w14:paraId="3DC61643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BC3854B" w14:textId="7350E57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DD72F4" w14:textId="77AA1DE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303_85</w:t>
            </w:r>
          </w:p>
        </w:tc>
        <w:tc>
          <w:tcPr>
            <w:tcW w:w="850" w:type="dxa"/>
            <w:vAlign w:val="center"/>
          </w:tcPr>
          <w:p w14:paraId="188FBE61" w14:textId="5715786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874A81" w14:textId="26E47EA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olgi apyr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422AB4" w14:textId="087F386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6D0E30" w14:textId="13A36C5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4564224C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18BC171" w14:textId="2D849F3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988D81B" w14:textId="544961A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49_23</w:t>
            </w:r>
          </w:p>
        </w:tc>
        <w:tc>
          <w:tcPr>
            <w:tcW w:w="850" w:type="dxa"/>
            <w:vAlign w:val="center"/>
          </w:tcPr>
          <w:p w14:paraId="51D7454C" w14:textId="6DB918C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8A4502" w14:textId="26DB205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eptide methionine sulfoxide reduct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8633BF" w14:textId="3F73628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eptide methionine sulphoxide reductase MsrA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7BEDF1" w14:textId="774BC2C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411" w:rsidRPr="00D37C23" w14:paraId="1C38FAFB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0B80A044" w14:textId="5101346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091157C" w14:textId="1E3556B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54_7</w:t>
            </w:r>
          </w:p>
        </w:tc>
        <w:tc>
          <w:tcPr>
            <w:tcW w:w="850" w:type="dxa"/>
            <w:vAlign w:val="center"/>
          </w:tcPr>
          <w:p w14:paraId="38F22C82" w14:textId="70F872D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A257BC" w14:textId="307D70F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Serine/threonine-protein kinase srk1</w:t>
            </w:r>
            <w:bookmarkEnd w:id="2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0C9F57" w14:textId="489770C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rotein kinas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49907E" w14:textId="7D358A9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711EAC31" w14:textId="77777777" w:rsidTr="00CD1DF2">
        <w:trPr>
          <w:trHeight w:val="474"/>
        </w:trPr>
        <w:tc>
          <w:tcPr>
            <w:tcW w:w="566" w:type="dxa"/>
            <w:vAlign w:val="center"/>
          </w:tcPr>
          <w:p w14:paraId="3BBD430C" w14:textId="40C0C40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6C1E6CB" w14:textId="2D2EE2B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74_1</w:t>
            </w:r>
            <w:r w:rsidR="00773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7BFE5DE" w14:textId="0659A4C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E2539B" w14:textId="168CD0C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tathione S-transferase 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AE58F9" w14:textId="582DD7B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97FF01" w14:textId="71B8C71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411" w:rsidRPr="00D37C23" w14:paraId="5F849D32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5A18D061" w14:textId="7D8F7D7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4FEEF56" w14:textId="7B5E974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81_31</w:t>
            </w:r>
          </w:p>
        </w:tc>
        <w:tc>
          <w:tcPr>
            <w:tcW w:w="850" w:type="dxa"/>
            <w:vAlign w:val="center"/>
          </w:tcPr>
          <w:p w14:paraId="43305E67" w14:textId="3812381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4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A27D0C" w14:textId="3331D39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Ribosome biogenesis protein NSA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A3F0DA" w14:textId="58BBA29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5BBD93" w14:textId="315A3D4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590147FC" w14:textId="77777777" w:rsidTr="00CD1DF2">
        <w:trPr>
          <w:trHeight w:val="493"/>
        </w:trPr>
        <w:tc>
          <w:tcPr>
            <w:tcW w:w="566" w:type="dxa"/>
            <w:vAlign w:val="center"/>
          </w:tcPr>
          <w:p w14:paraId="0B33A615" w14:textId="21336FE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7773989" w14:textId="76DF288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29_18</w:t>
            </w:r>
          </w:p>
        </w:tc>
        <w:tc>
          <w:tcPr>
            <w:tcW w:w="850" w:type="dxa"/>
            <w:vAlign w:val="center"/>
          </w:tcPr>
          <w:p w14:paraId="13E728AB" w14:textId="2DFE71C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0FF12E" w14:textId="011B64EB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ranslocation protein SEC6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A42902" w14:textId="6DED70E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C60D83" w14:textId="4911634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4530F442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EFDD6D6" w14:textId="0217711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27B677" w14:textId="6A236DC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0_68</w:t>
            </w:r>
          </w:p>
        </w:tc>
        <w:tc>
          <w:tcPr>
            <w:tcW w:w="850" w:type="dxa"/>
            <w:vAlign w:val="center"/>
          </w:tcPr>
          <w:p w14:paraId="3D8FF48F" w14:textId="155F5AE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A5D934" w14:textId="3C55D81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7S ribosomal protein S2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8A9621" w14:textId="74CDF0F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Ribosomal protein S24/S35, mitochondrial, conserved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AE3B97" w14:textId="58CC4B4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6DA76FA4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61EAC525" w14:textId="4B72E0D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699FBE7" w14:textId="6C37734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2_30</w:t>
            </w:r>
          </w:p>
        </w:tc>
        <w:tc>
          <w:tcPr>
            <w:tcW w:w="850" w:type="dxa"/>
            <w:vAlign w:val="center"/>
          </w:tcPr>
          <w:p w14:paraId="5C619021" w14:textId="062E01B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E31935" w14:textId="4B731ED5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4ACA38" w14:textId="1BA2CEF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HotDog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3C7028" w14:textId="49BD1D4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779D503D" w14:textId="77777777" w:rsidTr="00CD1DF2">
        <w:trPr>
          <w:trHeight w:val="760"/>
        </w:trPr>
        <w:tc>
          <w:tcPr>
            <w:tcW w:w="566" w:type="dxa"/>
            <w:vAlign w:val="center"/>
          </w:tcPr>
          <w:p w14:paraId="450AC717" w14:textId="691C38E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984958C" w14:textId="264EAB5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20_3</w:t>
            </w:r>
          </w:p>
        </w:tc>
        <w:tc>
          <w:tcPr>
            <w:tcW w:w="850" w:type="dxa"/>
            <w:vAlign w:val="center"/>
          </w:tcPr>
          <w:p w14:paraId="7E69EDAD" w14:textId="2E04A81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D0138A" w14:textId="1D4EC9E1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2 finger domain-containing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8A5B32" w14:textId="43F8AD6A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2 finger doma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D93A46" w14:textId="0559C7B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6411" w:rsidRPr="00D37C23" w14:paraId="4BB1CB31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0E70F15" w14:textId="7ECCF5C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B3A7265" w14:textId="3310BB5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20_34</w:t>
            </w:r>
          </w:p>
        </w:tc>
        <w:tc>
          <w:tcPr>
            <w:tcW w:w="850" w:type="dxa"/>
            <w:vAlign w:val="center"/>
          </w:tcPr>
          <w:p w14:paraId="7C435764" w14:textId="03B24A3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7C9B34" w14:textId="22E4020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Methionyl-tRNA formyltransfer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5AE7BE" w14:textId="4FEA7DE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Formyl transferase, N-terminal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79334C" w14:textId="0702DDD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411" w:rsidRPr="00D37C23" w14:paraId="42DEF02F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8A2658A" w14:textId="7DB1097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91E0BB8" w14:textId="23F0E1E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74_8</w:t>
            </w:r>
          </w:p>
        </w:tc>
        <w:tc>
          <w:tcPr>
            <w:tcW w:w="850" w:type="dxa"/>
            <w:vAlign w:val="center"/>
          </w:tcPr>
          <w:p w14:paraId="00B4483F" w14:textId="69D4CB4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44476B" w14:textId="71ED964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rotein transport protein SEC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74A5FF" w14:textId="42AC2AC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Ribosomal protein L11, C-terminal; Sec23/Sec24, helical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10E99D" w14:textId="1FB79AC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411" w:rsidRPr="00D37C23" w14:paraId="6CB98C8C" w14:textId="77777777" w:rsidTr="00CD1DF2">
        <w:trPr>
          <w:trHeight w:val="384"/>
        </w:trPr>
        <w:tc>
          <w:tcPr>
            <w:tcW w:w="566" w:type="dxa"/>
            <w:vAlign w:val="center"/>
          </w:tcPr>
          <w:p w14:paraId="049EF7E9" w14:textId="2551D56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1994E07" w14:textId="6B177C8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78_72</w:t>
            </w:r>
          </w:p>
        </w:tc>
        <w:tc>
          <w:tcPr>
            <w:tcW w:w="850" w:type="dxa"/>
            <w:vAlign w:val="center"/>
          </w:tcPr>
          <w:p w14:paraId="51535F13" w14:textId="2386892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733166" w14:textId="0A324E7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TP-binding protein ypt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3AD333" w14:textId="61B8E74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C50765" w14:textId="0D8E8B9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3FF7AF7C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AC0A590" w14:textId="1C140BB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B9C72EE" w14:textId="7F118C4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8_86</w:t>
            </w:r>
          </w:p>
        </w:tc>
        <w:tc>
          <w:tcPr>
            <w:tcW w:w="850" w:type="dxa"/>
            <w:vAlign w:val="center"/>
          </w:tcPr>
          <w:p w14:paraId="1BF20AB3" w14:textId="7B497A4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9140A2" w14:textId="06D4D476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flatoxin B1 aldehyde reduct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6944E4" w14:textId="61F27C5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NADP-dependent oxidoreductas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84C7F4" w14:textId="4101738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411" w:rsidRPr="00D37C23" w14:paraId="342F7E6F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0D00EEE7" w14:textId="1D123E7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7D9BF00" w14:textId="5F3E767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388_20</w:t>
            </w:r>
          </w:p>
        </w:tc>
        <w:tc>
          <w:tcPr>
            <w:tcW w:w="850" w:type="dxa"/>
            <w:vAlign w:val="center"/>
          </w:tcPr>
          <w:p w14:paraId="77814DD8" w14:textId="4CE419E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945892" w14:textId="5B94A61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Uncharacterized RING finger protein P8B7.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16B1AD" w14:textId="6FB95A1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AB357B" w14:textId="34C29EC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34A7013D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FDA779E" w14:textId="05E7603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B2BD4C0" w14:textId="6931F77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03_52</w:t>
            </w:r>
          </w:p>
        </w:tc>
        <w:tc>
          <w:tcPr>
            <w:tcW w:w="850" w:type="dxa"/>
            <w:vAlign w:val="center"/>
          </w:tcPr>
          <w:p w14:paraId="2B8D6FE4" w14:textId="65C3A54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0A42C3" w14:textId="21EF0867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inc finger protein ADR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B010E0" w14:textId="2E992A9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Zinc finger, C2H2-like; Transcription factor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8439B7" w14:textId="4306032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6836794F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148ED06" w14:textId="0CD8C20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5B9D546" w14:textId="3CEF7E7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05_44</w:t>
            </w:r>
          </w:p>
        </w:tc>
        <w:tc>
          <w:tcPr>
            <w:tcW w:w="850" w:type="dxa"/>
            <w:vAlign w:val="center"/>
          </w:tcPr>
          <w:p w14:paraId="6537ACF4" w14:textId="1DA8DBF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F2F445" w14:textId="36E086AD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biquitin-conjugating enzyme E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91B68F" w14:textId="58B30DC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156E56" w14:textId="6823C69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2497F849" w14:textId="77777777" w:rsidTr="00CD1DF2">
        <w:trPr>
          <w:trHeight w:val="65"/>
        </w:trPr>
        <w:tc>
          <w:tcPr>
            <w:tcW w:w="566" w:type="dxa"/>
            <w:vAlign w:val="center"/>
          </w:tcPr>
          <w:p w14:paraId="26F555CC" w14:textId="751CC9E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CE934AC" w14:textId="4AD2E30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08_35</w:t>
            </w:r>
          </w:p>
        </w:tc>
        <w:tc>
          <w:tcPr>
            <w:tcW w:w="850" w:type="dxa"/>
            <w:vAlign w:val="center"/>
          </w:tcPr>
          <w:p w14:paraId="099681DB" w14:textId="720AF1D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005A17" w14:textId="4502B40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Nucleoporin nsp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8D12A7" w14:textId="3F862CA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115288" w14:textId="196CCDE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411" w:rsidRPr="00D37C23" w14:paraId="0A05E065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9D3C564" w14:textId="1E7E3EF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C48611A" w14:textId="175CA14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14_6</w:t>
            </w:r>
          </w:p>
        </w:tc>
        <w:tc>
          <w:tcPr>
            <w:tcW w:w="850" w:type="dxa"/>
            <w:vAlign w:val="center"/>
          </w:tcPr>
          <w:p w14:paraId="4FC1D8C5" w14:textId="28EC828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8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A5CB7E" w14:textId="09ECF73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 xml:space="preserve">H/ACA </w:t>
            </w:r>
            <w:r w:rsidR="005A14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ibonucleoprotein complex subunit 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7C7705" w14:textId="13C2131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Translation protein, beta-barrel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EEB0EA" w14:textId="668764A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23D4A7C0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20ED9AAD" w14:textId="3034326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653A9A0" w14:textId="57A3951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39_51</w:t>
            </w:r>
          </w:p>
        </w:tc>
        <w:tc>
          <w:tcPr>
            <w:tcW w:w="850" w:type="dxa"/>
            <w:vAlign w:val="center"/>
          </w:tcPr>
          <w:p w14:paraId="629F439A" w14:textId="14590C9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F15B0B" w14:textId="7478FD0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eptidase S8 and S5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3E5E48" w14:textId="176428D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eptidase S8/S53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B3CD39" w14:textId="34B5219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448EF742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6FA9680" w14:textId="3BB067B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66C8E95" w14:textId="399BF9C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41_27</w:t>
            </w:r>
          </w:p>
        </w:tc>
        <w:tc>
          <w:tcPr>
            <w:tcW w:w="850" w:type="dxa"/>
            <w:vAlign w:val="center"/>
          </w:tcPr>
          <w:p w14:paraId="4DA6BB0D" w14:textId="37453E5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62C229" w14:textId="608EEB8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Aconitate hydratase, mitochondri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BF499B" w14:textId="787E6EE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 xml:space="preserve">Aconitase/3-isopropylmalate dehydratase large subunit, </w:t>
            </w: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pha/beta/alpha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778751" w14:textId="0C8BB28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</w:tr>
      <w:tr w:rsidR="00016411" w:rsidRPr="00D37C23" w14:paraId="51B33A39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629BAA8" w14:textId="63CD83B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9EA883C" w14:textId="2FC9763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86_20</w:t>
            </w:r>
          </w:p>
        </w:tc>
        <w:tc>
          <w:tcPr>
            <w:tcW w:w="850" w:type="dxa"/>
            <w:vAlign w:val="center"/>
          </w:tcPr>
          <w:p w14:paraId="45795165" w14:textId="7674A97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34633C" w14:textId="35EE8E52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lucoamyl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CFE2F1" w14:textId="25718EB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H domain-like; Anillin homology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211D8" w14:textId="44533E19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59D5301D" w14:textId="77777777" w:rsidTr="00CD1DF2">
        <w:trPr>
          <w:trHeight w:val="160"/>
        </w:trPr>
        <w:tc>
          <w:tcPr>
            <w:tcW w:w="566" w:type="dxa"/>
            <w:vAlign w:val="center"/>
          </w:tcPr>
          <w:p w14:paraId="3E26FD5B" w14:textId="62A39CF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8D26EE3" w14:textId="5EC92E0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492_8</w:t>
            </w:r>
          </w:p>
        </w:tc>
        <w:tc>
          <w:tcPr>
            <w:tcW w:w="850" w:type="dxa"/>
            <w:vAlign w:val="center"/>
          </w:tcPr>
          <w:p w14:paraId="3BF4EAB5" w14:textId="7496976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DCFF7D" w14:textId="14BC4845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42412A" w14:textId="488222D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CAD189" w14:textId="437E8EA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411" w:rsidRPr="00D37C23" w14:paraId="4685785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6781F51D" w14:textId="09664F2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FA53DDC" w14:textId="66F729F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05_4</w:t>
            </w:r>
          </w:p>
        </w:tc>
        <w:tc>
          <w:tcPr>
            <w:tcW w:w="850" w:type="dxa"/>
            <w:vAlign w:val="center"/>
          </w:tcPr>
          <w:p w14:paraId="01432972" w14:textId="503BC58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99AC18" w14:textId="107D445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Mitochondrial distribution and morphology protein 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6BD89C" w14:textId="6934927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618703" w14:textId="20E480C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6411" w:rsidRPr="00D37C23" w14:paraId="42AF28C9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71404633" w14:textId="54BC905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9D2149A" w14:textId="3311D2C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07_12</w:t>
            </w:r>
          </w:p>
        </w:tc>
        <w:tc>
          <w:tcPr>
            <w:tcW w:w="850" w:type="dxa"/>
            <w:vAlign w:val="center"/>
          </w:tcPr>
          <w:p w14:paraId="1B6D3E60" w14:textId="2014B36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8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FEA7F7" w14:textId="696752F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Kinesin heavy cha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7E8652" w14:textId="30B2D3F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Kinesin motor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F3DE97" w14:textId="31B57CA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42522A11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1644A51" w14:textId="6524AD6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F83DF56" w14:textId="4DCF10C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14_22</w:t>
            </w:r>
          </w:p>
        </w:tc>
        <w:tc>
          <w:tcPr>
            <w:tcW w:w="850" w:type="dxa"/>
            <w:vAlign w:val="center"/>
          </w:tcPr>
          <w:p w14:paraId="311BE53F" w14:textId="5533C34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36773C" w14:textId="3BE7D2F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C2H2 type zinc finger domain-containing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88E800" w14:textId="1A7AD57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39327A" w14:textId="755C6A8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4D38616F" w14:textId="77777777" w:rsidTr="00CD1DF2">
        <w:trPr>
          <w:trHeight w:val="493"/>
        </w:trPr>
        <w:tc>
          <w:tcPr>
            <w:tcW w:w="566" w:type="dxa"/>
            <w:vAlign w:val="center"/>
          </w:tcPr>
          <w:p w14:paraId="3833D446" w14:textId="06FEBBA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7635054" w14:textId="1BC373E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2_12</w:t>
            </w:r>
          </w:p>
        </w:tc>
        <w:tc>
          <w:tcPr>
            <w:tcW w:w="850" w:type="dxa"/>
            <w:vAlign w:val="center"/>
          </w:tcPr>
          <w:p w14:paraId="780D8A9E" w14:textId="3DD71F2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8BC303" w14:textId="4795D8E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COP9 signalosome complex subunit 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C52E6C" w14:textId="577A337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JAB1/MPN/MOV34 metalloenzym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92A108" w14:textId="3865B71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049296DB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6DCD20D5" w14:textId="06B212E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1716D62" w14:textId="3441C44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22_14</w:t>
            </w:r>
          </w:p>
        </w:tc>
        <w:tc>
          <w:tcPr>
            <w:tcW w:w="850" w:type="dxa"/>
            <w:vAlign w:val="center"/>
          </w:tcPr>
          <w:p w14:paraId="277E38EC" w14:textId="00D238D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5A7400" w14:textId="5AAFCB9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CCR4-NOT transcriptional complex subunit CAF12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20FBAB" w14:textId="312EA0A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639688" w14:textId="64D5638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6411" w:rsidRPr="00D37C23" w14:paraId="47BC6FEC" w14:textId="77777777" w:rsidTr="00CD1DF2">
        <w:trPr>
          <w:trHeight w:val="500"/>
        </w:trPr>
        <w:tc>
          <w:tcPr>
            <w:tcW w:w="566" w:type="dxa"/>
            <w:vAlign w:val="center"/>
          </w:tcPr>
          <w:p w14:paraId="7A991F14" w14:textId="231E818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F4A3F05" w14:textId="5A129D9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25_16</w:t>
            </w:r>
          </w:p>
        </w:tc>
        <w:tc>
          <w:tcPr>
            <w:tcW w:w="850" w:type="dxa"/>
            <w:vAlign w:val="center"/>
          </w:tcPr>
          <w:p w14:paraId="3E608D4A" w14:textId="1BDC442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192DFF" w14:textId="25227BB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DNA replication regulator SLD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064881" w14:textId="69583BD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1877E5" w14:textId="78FC5C0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23E5947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5ED9008C" w14:textId="397D41D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5F6F5BE" w14:textId="1734C1F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25_9</w:t>
            </w:r>
          </w:p>
        </w:tc>
        <w:tc>
          <w:tcPr>
            <w:tcW w:w="850" w:type="dxa"/>
            <w:vAlign w:val="center"/>
          </w:tcPr>
          <w:p w14:paraId="2E3E4FAB" w14:textId="6C2EC1F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831E33" w14:textId="36F0A16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Asparagine synthetase domain-containing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2A6484" w14:textId="061672A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tamine amidotransferase type 2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5EFB90" w14:textId="503C88D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0BBDDBC8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0F826168" w14:textId="0DA52C6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7DF91A6" w14:textId="5E01C9D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558_28</w:t>
            </w:r>
          </w:p>
        </w:tc>
        <w:tc>
          <w:tcPr>
            <w:tcW w:w="850" w:type="dxa"/>
            <w:vAlign w:val="center"/>
          </w:tcPr>
          <w:p w14:paraId="76E34FFD" w14:textId="58D4F2F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809014" w14:textId="486CAD4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rotein transport protein SEC3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2409C9" w14:textId="3D5B3C3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98388B" w14:textId="70229B3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3689E716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27402D97" w14:textId="6373170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421B5F2" w14:textId="18A367E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606_27</w:t>
            </w:r>
          </w:p>
        </w:tc>
        <w:tc>
          <w:tcPr>
            <w:tcW w:w="850" w:type="dxa"/>
            <w:vAlign w:val="center"/>
          </w:tcPr>
          <w:p w14:paraId="7C4DF8AD" w14:textId="7C7AE80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49F70A" w14:textId="3140B1E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hospho-2-dehydro-3-deoxyheptonate aldol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970D93" w14:textId="2638DFD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alactose mutarotase-like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F0C387" w14:textId="1FEC29D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6411" w:rsidRPr="00D37C23" w14:paraId="5CB83CEB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62275A7F" w14:textId="2305DAE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AC7939B" w14:textId="4FD5796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647_10</w:t>
            </w:r>
          </w:p>
        </w:tc>
        <w:tc>
          <w:tcPr>
            <w:tcW w:w="850" w:type="dxa"/>
            <w:vAlign w:val="center"/>
          </w:tcPr>
          <w:p w14:paraId="75765023" w14:textId="1224CBC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ED3CB5" w14:textId="61C76FD6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ethionyl aminopeptid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3EDE78" w14:textId="6EEEE70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hosphoribulokinase/uridine kinase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E97EF5" w14:textId="1289C1D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411" w:rsidRPr="00D37C23" w14:paraId="6D312A8E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2C90C38" w14:textId="123A7C0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5E69FA7" w14:textId="4B9F73F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689_14</w:t>
            </w:r>
          </w:p>
        </w:tc>
        <w:tc>
          <w:tcPr>
            <w:tcW w:w="850" w:type="dxa"/>
            <w:vAlign w:val="center"/>
          </w:tcPr>
          <w:p w14:paraId="5B87A54E" w14:textId="28AB879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DD80CB" w14:textId="084FECB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cose-6-phosphate 1-dehydrogen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A2D552" w14:textId="5E2302A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Glucose-6-phosphate dehydrogenase, C-terminal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DE8215" w14:textId="4F2DF47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6411" w:rsidRPr="00D37C23" w14:paraId="57630EC5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30134748" w14:textId="0E3A84B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EA25E95" w14:textId="3F313EE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69_11</w:t>
            </w:r>
          </w:p>
        </w:tc>
        <w:tc>
          <w:tcPr>
            <w:tcW w:w="850" w:type="dxa"/>
            <w:vAlign w:val="center"/>
          </w:tcPr>
          <w:p w14:paraId="66137AA1" w14:textId="577C5E1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54601D" w14:textId="79A32301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lucosamine-6-phosphate deaminas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F7E20D" w14:textId="310832ED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53-like transcription factor, DNA-binding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A7B1F6" w14:textId="229682B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0ED79970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42158A9F" w14:textId="002606E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F73BC7E" w14:textId="5F47BC4C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98_38</w:t>
            </w:r>
          </w:p>
        </w:tc>
        <w:tc>
          <w:tcPr>
            <w:tcW w:w="850" w:type="dxa"/>
            <w:vAlign w:val="center"/>
          </w:tcPr>
          <w:p w14:paraId="26131999" w14:textId="5932ED8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5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C9C4AB" w14:textId="71C0E78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Elongation factor 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8AB5E6" w14:textId="00291F7B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P-loop containing nucleoside triphosphate hydrolase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713A55" w14:textId="153083F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763504A8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5265C04" w14:textId="6B0096D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A4D3FA" w14:textId="5E0FA44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98_59</w:t>
            </w:r>
          </w:p>
        </w:tc>
        <w:tc>
          <w:tcPr>
            <w:tcW w:w="850" w:type="dxa"/>
            <w:vAlign w:val="center"/>
          </w:tcPr>
          <w:p w14:paraId="7D650571" w14:textId="11CF24F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8EC859" w14:textId="25A79221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plicing factor 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A8C165" w14:textId="0143751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1008FA" w14:textId="13F00CD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411" w:rsidRPr="00D37C23" w14:paraId="1D05540F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13A249ED" w14:textId="707674D3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3FAC56A" w14:textId="191DE42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98_63</w:t>
            </w:r>
          </w:p>
        </w:tc>
        <w:tc>
          <w:tcPr>
            <w:tcW w:w="850" w:type="dxa"/>
            <w:vAlign w:val="center"/>
          </w:tcPr>
          <w:p w14:paraId="567455D0" w14:textId="52C9F82A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0CF264" w14:textId="6675653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DENN domain-containing prote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BBBA66" w14:textId="44A9534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uDENN domain; DENN domain;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EAAD40" w14:textId="516DCBCE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411" w:rsidRPr="00D37C23" w14:paraId="6EB40F90" w14:textId="77777777" w:rsidTr="00CD1DF2">
        <w:trPr>
          <w:trHeight w:val="280"/>
        </w:trPr>
        <w:tc>
          <w:tcPr>
            <w:tcW w:w="566" w:type="dxa"/>
            <w:vAlign w:val="center"/>
          </w:tcPr>
          <w:p w14:paraId="68F0ADD0" w14:textId="0CC5FED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448E571" w14:textId="2AC67407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99_2</w:t>
            </w:r>
          </w:p>
        </w:tc>
        <w:tc>
          <w:tcPr>
            <w:tcW w:w="850" w:type="dxa"/>
            <w:vAlign w:val="center"/>
          </w:tcPr>
          <w:p w14:paraId="2B971AEF" w14:textId="29423455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F11877" w14:textId="40B9F2F6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DNA repair protein rad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447EAC" w14:textId="7C3085E8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BC6678" w14:textId="6C8E20F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1DF2" w:rsidRPr="00D37C23" w14:paraId="41C98921" w14:textId="77777777" w:rsidTr="00CD1DF2">
        <w:trPr>
          <w:trHeight w:val="280"/>
        </w:trPr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14:paraId="607AEC75" w14:textId="6B9E9851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CE2AA1" w14:textId="1A5DEB70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E_990_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E46526F" w14:textId="6BDE68E2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D52E09" w14:textId="6FA92A5F" w:rsidR="00016411" w:rsidRPr="00D37C23" w:rsidRDefault="005A14F6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6411" w:rsidRPr="00D37C2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53F493" w14:textId="2392D3EF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DA750E" w14:textId="52D94094" w:rsidR="00016411" w:rsidRPr="00D37C23" w:rsidRDefault="00016411" w:rsidP="00241708">
            <w:pPr>
              <w:spacing w:line="20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7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1"/>
      <w:bookmarkEnd w:id="0"/>
    </w:tbl>
    <w:p w14:paraId="3A238BDD" w14:textId="77777777" w:rsidR="00D60EC7" w:rsidRDefault="00D60EC7" w:rsidP="00EC3586">
      <w:pPr>
        <w:spacing w:line="480" w:lineRule="auto"/>
      </w:pPr>
    </w:p>
    <w:sectPr w:rsidR="00D60EC7" w:rsidSect="00A32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9B217" w14:textId="77777777" w:rsidR="00822759" w:rsidRDefault="00822759" w:rsidP="00EC3586">
      <w:r>
        <w:separator/>
      </w:r>
    </w:p>
  </w:endnote>
  <w:endnote w:type="continuationSeparator" w:id="0">
    <w:p w14:paraId="0A20AFE9" w14:textId="77777777" w:rsidR="00822759" w:rsidRDefault="00822759" w:rsidP="00EC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C4271" w14:textId="77777777" w:rsidR="00822759" w:rsidRDefault="00822759" w:rsidP="00EC3586">
      <w:r>
        <w:separator/>
      </w:r>
    </w:p>
  </w:footnote>
  <w:footnote w:type="continuationSeparator" w:id="0">
    <w:p w14:paraId="19111A32" w14:textId="77777777" w:rsidR="00822759" w:rsidRDefault="00822759" w:rsidP="00EC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DC"/>
    <w:rsid w:val="00016411"/>
    <w:rsid w:val="000931DC"/>
    <w:rsid w:val="000A6737"/>
    <w:rsid w:val="000D5C44"/>
    <w:rsid w:val="001A636E"/>
    <w:rsid w:val="00241708"/>
    <w:rsid w:val="0053789D"/>
    <w:rsid w:val="005A14F6"/>
    <w:rsid w:val="005A26EF"/>
    <w:rsid w:val="005B3E6B"/>
    <w:rsid w:val="007730A4"/>
    <w:rsid w:val="00822759"/>
    <w:rsid w:val="0089544E"/>
    <w:rsid w:val="00973C73"/>
    <w:rsid w:val="009777B0"/>
    <w:rsid w:val="00A3205F"/>
    <w:rsid w:val="00C95035"/>
    <w:rsid w:val="00CD1DF2"/>
    <w:rsid w:val="00D37C23"/>
    <w:rsid w:val="00D60EC7"/>
    <w:rsid w:val="00EC3586"/>
    <w:rsid w:val="00F8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F014C"/>
  <w15:chartTrackingRefBased/>
  <w15:docId w15:val="{4D37C9C4-7204-492B-827D-D481B8284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3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3586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EC3586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engwei125@163.com</dc:creator>
  <cp:keywords/>
  <dc:description/>
  <cp:lastModifiedBy>Vanitha M.</cp:lastModifiedBy>
  <cp:revision>13</cp:revision>
  <cp:lastPrinted>2021-09-07T02:03:00Z</cp:lastPrinted>
  <dcterms:created xsi:type="dcterms:W3CDTF">2021-06-15T02:13:00Z</dcterms:created>
  <dcterms:modified xsi:type="dcterms:W3CDTF">2022-05-31T05:09:00Z</dcterms:modified>
</cp:coreProperties>
</file>